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0462" w:rsidRDefault="00540462" w:rsidP="00540462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540462" w:rsidRPr="00540462" w:rsidTr="00530940">
        <w:trPr>
          <w:trHeight w:val="645"/>
        </w:trPr>
        <w:tc>
          <w:tcPr>
            <w:tcW w:w="120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pecie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Individual</w:t>
            </w:r>
          </w:p>
        </w:tc>
        <w:tc>
          <w:tcPr>
            <w:tcW w:w="1200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200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Age at time of tes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 (years)</w:t>
            </w:r>
          </w:p>
        </w:tc>
        <w:tc>
          <w:tcPr>
            <w:tcW w:w="1200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Age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clas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Location</w:t>
            </w:r>
          </w:p>
        </w:tc>
        <w:tc>
          <w:tcPr>
            <w:tcW w:w="1200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HI</w:t>
            </w:r>
          </w:p>
        </w:tc>
        <w:tc>
          <w:tcPr>
            <w:tcW w:w="1200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 </w:t>
            </w:r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gabriell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Chlo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gabriell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Dak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0.9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gabriell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D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0.6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gabriell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irm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7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Chukha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Conni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4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Lai Ca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21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Inf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ophi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Duisbur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Wuk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Duisbur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2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64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onjiro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Kagoshi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orino</w:t>
            </w:r>
            <w:proofErr w:type="spellEnd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 et al. 2017</w:t>
            </w:r>
          </w:p>
        </w:tc>
      </w:tr>
      <w:tr w:rsidR="00540462" w:rsidRPr="00540462" w:rsidTr="00530940">
        <w:trPr>
          <w:trHeight w:val="64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3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Beij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an et al., 2017</w:t>
            </w:r>
          </w:p>
        </w:tc>
      </w:tr>
      <w:tr w:rsidR="00540462" w:rsidRPr="00540462" w:rsidTr="00530940">
        <w:trPr>
          <w:trHeight w:val="64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5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Beij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3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an et al., 2017</w:t>
            </w:r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2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Beij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9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an et al., 2017</w:t>
            </w:r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Y00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Beij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0.2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an et al., 2017</w:t>
            </w:r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_06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Beij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0.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an et al., 2017</w:t>
            </w:r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j10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ub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Beij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0.5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an et al., 2017</w:t>
            </w:r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j2012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ub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Beij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an et al., 2017</w:t>
            </w:r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_09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ub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Beij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an et al., 2017</w:t>
            </w:r>
          </w:p>
        </w:tc>
      </w:tr>
      <w:tr w:rsidR="00540462" w:rsidRPr="00540462" w:rsidTr="00530940">
        <w:trPr>
          <w:trHeight w:val="64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ogeny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j2012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ub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Beij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an et al., 2017</w:t>
            </w:r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sik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noi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sik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Chanch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52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sik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Dor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0.9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  <w:tr w:rsidR="00540462" w:rsidRPr="00540462" w:rsidTr="00530940">
        <w:trPr>
          <w:trHeight w:val="645"/>
        </w:trPr>
        <w:tc>
          <w:tcPr>
            <w:tcW w:w="1200" w:type="dxa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Nomascus</w:t>
            </w:r>
            <w:proofErr w:type="spellEnd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4046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sik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eng-Shu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ulh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:rsidR="00540462" w:rsidRPr="00540462" w:rsidRDefault="00540462" w:rsidP="0054046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This </w:t>
            </w:r>
            <w:proofErr w:type="spellStart"/>
            <w:r w:rsidRPr="00540462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udy</w:t>
            </w:r>
            <w:proofErr w:type="spellEnd"/>
          </w:p>
        </w:tc>
      </w:tr>
    </w:tbl>
    <w:p w:rsidR="00255F2D" w:rsidRDefault="00255F2D" w:rsidP="00674953"/>
    <w:sectPr w:rsidR="00255F2D" w:rsidSect="00674953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462"/>
    <w:rsid w:val="00255F2D"/>
    <w:rsid w:val="00540462"/>
    <w:rsid w:val="00674953"/>
    <w:rsid w:val="00772FE1"/>
    <w:rsid w:val="007A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8EE14A5"/>
  <w14:defaultImageDpi w14:val="32767"/>
  <w15:chartTrackingRefBased/>
  <w15:docId w15:val="{03596E8D-175D-774C-BD55-BE409B38E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40462"/>
    <w:pPr>
      <w:suppressAutoHyphens/>
      <w:spacing w:after="160" w:line="252" w:lineRule="auto"/>
    </w:pPr>
    <w:rPr>
      <w:color w:val="00000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40462"/>
    <w:pPr>
      <w:suppressAutoHyphens/>
    </w:pPr>
    <w:rPr>
      <w:color w:val="00000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3</cp:revision>
  <dcterms:created xsi:type="dcterms:W3CDTF">2018-02-26T12:12:00Z</dcterms:created>
  <dcterms:modified xsi:type="dcterms:W3CDTF">2018-02-26T12:13:00Z</dcterms:modified>
</cp:coreProperties>
</file>